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793" w:tblpY="1273"/>
        <w:tblW w:w="14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4860"/>
        <w:gridCol w:w="3960"/>
        <w:gridCol w:w="3510"/>
      </w:tblGrid>
      <w:tr w:rsidR="00F56761" w:rsidRPr="000A58CA" w:rsidTr="00F31433">
        <w:trPr>
          <w:trHeight w:val="220"/>
        </w:trPr>
        <w:tc>
          <w:tcPr>
            <w:tcW w:w="14238" w:type="dxa"/>
            <w:gridSpan w:val="4"/>
            <w:tcBorders>
              <w:top w:val="nil"/>
              <w:bottom w:val="single" w:sz="4" w:space="0" w:color="auto"/>
            </w:tcBorders>
          </w:tcPr>
          <w:p w:rsidR="00F56761" w:rsidRPr="000A58CA" w:rsidRDefault="000208EB" w:rsidP="00F31433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: PCV2 sequences in this study and other reference sequences reported previously that were used in the phylogenetic analysis.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Geographical locat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F56761" w:rsidRPr="000A58CA" w:rsidTr="00F31433">
        <w:trPr>
          <w:trHeight w:val="208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PCV1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PCU49186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Northern Ireland UK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PCV2a</w:t>
            </w:r>
          </w:p>
        </w:tc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556474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AY325495 </w:t>
            </w:r>
          </w:p>
        </w:tc>
        <w:tc>
          <w:tcPr>
            <w:tcW w:w="3960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322004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J223185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F408635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F381176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KM924366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KM924364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FJ870968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FJ870967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DQ104423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  <w:tcBorders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F055392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08"/>
        </w:trPr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PCV2b</w:t>
            </w:r>
          </w:p>
        </w:tc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691169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424405</w:t>
            </w:r>
          </w:p>
        </w:tc>
        <w:tc>
          <w:tcPr>
            <w:tcW w:w="3960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3510" w:type="dxa"/>
            <w:tcBorders>
              <w:top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322003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321985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KU041850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KU041849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HQ202970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HM038016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FJ870974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FJ870969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AF055394 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X247842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JX406426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EU418626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HQ395035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U247990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X247844</w:t>
            </w:r>
          </w:p>
        </w:tc>
        <w:tc>
          <w:tcPr>
            <w:tcW w:w="396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F56761" w:rsidRPr="000A58CA" w:rsidTr="00F31433">
        <w:trPr>
          <w:trHeight w:val="220"/>
        </w:trPr>
        <w:tc>
          <w:tcPr>
            <w:tcW w:w="1908" w:type="dxa"/>
            <w:tcBorders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F201311</w:t>
            </w:r>
          </w:p>
        </w:tc>
        <w:tc>
          <w:tcPr>
            <w:tcW w:w="3960" w:type="dxa"/>
            <w:tcBorders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10" w:type="dxa"/>
            <w:tcBorders>
              <w:bottom w:val="nil"/>
            </w:tcBorders>
          </w:tcPr>
          <w:p w:rsidR="00F56761" w:rsidRPr="000A58CA" w:rsidRDefault="00F56761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87 (2FTP17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; Strain AFOS1-FH1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88 (2FTP23</w:t>
            </w:r>
            <w:r w:rsidR="000A58CA">
              <w:rPr>
                <w:rFonts w:ascii="Times New Roman" w:hAnsi="Times New Roman" w:cs="Times New Roman"/>
                <w:sz w:val="24"/>
                <w:szCs w:val="24"/>
              </w:rPr>
              <w:t>; 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BEN1-FH2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89 (2FTP71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A58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OBI1-FH3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0 (2FTP109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A58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OKOH1-FH4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1 (TSO6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A58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 AFOS2-TSO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0A5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2 (CHA1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0A58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train 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AFOS3-CHA1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3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4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 AFOS4-CHA2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4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5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 BEN2-CHA3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5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8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train BEN3-CHA4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6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10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train 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BEN4-CHA5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7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13</w:t>
            </w:r>
            <w:r w:rsidR="00F31433" w:rsidRPr="000A58C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OBI2-CHA6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8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16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OBI3-CHA7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399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17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OBI4-CHA8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400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22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OKOH2-CHA9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1E31E5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401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A30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OKOH</w:t>
            </w:r>
            <w:r w:rsidR="001957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-CHA10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08"/>
        </w:trPr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PCV2c</w:t>
            </w:r>
          </w:p>
        </w:tc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EU148505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441"/>
        </w:trPr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EU148504 </w:t>
            </w:r>
          </w:p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EU148503</w:t>
            </w: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b/>
                <w:sz w:val="24"/>
                <w:szCs w:val="24"/>
              </w:rPr>
              <w:t>PCV2d</w:t>
            </w:r>
          </w:p>
        </w:tc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U041859</w:t>
            </w:r>
          </w:p>
        </w:tc>
        <w:tc>
          <w:tcPr>
            <w:tcW w:w="3960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U041855</w:t>
            </w:r>
          </w:p>
        </w:tc>
        <w:tc>
          <w:tcPr>
            <w:tcW w:w="3960" w:type="dxa"/>
            <w:tcBorders>
              <w:top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  <w:tcBorders>
              <w:top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U041851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J680361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KJ680354 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J680353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J511876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 xml:space="preserve">KX828241 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Kore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AY181946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FJ712215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08"/>
        </w:trPr>
        <w:tc>
          <w:tcPr>
            <w:tcW w:w="1908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JX535296</w:t>
            </w:r>
          </w:p>
        </w:tc>
        <w:tc>
          <w:tcPr>
            <w:tcW w:w="396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510" w:type="dxa"/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425815</w:t>
            </w:r>
          </w:p>
        </w:tc>
        <w:tc>
          <w:tcPr>
            <w:tcW w:w="3960" w:type="dxa"/>
            <w:tcBorders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  <w:tcBorders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U311021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nil"/>
            </w:tcBorders>
          </w:tcPr>
          <w:p w:rsidR="0097319C" w:rsidRPr="000A58CA" w:rsidRDefault="00490CB6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402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B16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; 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AFOS5-CHB1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19C" w:rsidRPr="000A58CA" w:rsidTr="00F31433">
        <w:trPr>
          <w:trHeight w:val="220"/>
        </w:trPr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:rsidR="0097319C" w:rsidRPr="000A58CA" w:rsidRDefault="00490CB6" w:rsidP="001957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KY985403 (</w:t>
            </w:r>
            <w:r w:rsidR="0097319C" w:rsidRPr="000A58CA">
              <w:rPr>
                <w:rFonts w:ascii="Times New Roman" w:hAnsi="Times New Roman" w:cs="Times New Roman"/>
                <w:sz w:val="24"/>
                <w:szCs w:val="24"/>
              </w:rPr>
              <w:t>CHB19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; S</w:t>
            </w:r>
            <w:r w:rsidR="000A58CA" w:rsidRPr="000A58CA">
              <w:rPr>
                <w:rFonts w:ascii="Times New Roman" w:hAnsi="Times New Roman" w:cs="Times New Roman"/>
                <w:sz w:val="24"/>
                <w:szCs w:val="24"/>
              </w:rPr>
              <w:t>train AFOS6-CHB2</w:t>
            </w: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97319C" w:rsidRPr="000A58CA" w:rsidRDefault="0097319C" w:rsidP="00F314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8C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F57865" w:rsidRPr="000A58CA" w:rsidRDefault="00F57865">
      <w:pPr>
        <w:rPr>
          <w:rFonts w:ascii="Times New Roman" w:hAnsi="Times New Roman" w:cs="Times New Roman"/>
          <w:sz w:val="24"/>
          <w:szCs w:val="24"/>
        </w:rPr>
      </w:pPr>
    </w:p>
    <w:sectPr w:rsidR="00F57865" w:rsidRPr="000A58CA" w:rsidSect="00F31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761"/>
    <w:rsid w:val="000208EB"/>
    <w:rsid w:val="000A58CA"/>
    <w:rsid w:val="00195700"/>
    <w:rsid w:val="001E31E5"/>
    <w:rsid w:val="00230860"/>
    <w:rsid w:val="00490CB6"/>
    <w:rsid w:val="005A1D48"/>
    <w:rsid w:val="0097319C"/>
    <w:rsid w:val="00D27B23"/>
    <w:rsid w:val="00F31433"/>
    <w:rsid w:val="00F56761"/>
    <w:rsid w:val="00F5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7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7-10-17T15:06:00Z</dcterms:created>
  <dcterms:modified xsi:type="dcterms:W3CDTF">2017-10-17T15:06:00Z</dcterms:modified>
</cp:coreProperties>
</file>